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360" w:lineRule="auto"/>
        <w:ind w:firstLine="480" w:firstLineChars="200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Bia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 w:cs="Times New Roman"/>
          <w:sz w:val="24"/>
          <w:szCs w:val="24"/>
        </w:rPr>
        <w:t xml:space="preserve">isk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 xml:space="preserve">ssessme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hart</w:t>
      </w:r>
    </w:p>
    <w:p>
      <w:pPr>
        <w:pStyle w:val="5"/>
        <w:spacing w:line="360" w:lineRule="auto"/>
        <w:ind w:firstLine="480" w:firstLineChars="200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7911465"/>
            <wp:effectExtent l="0" t="0" r="8890" b="635"/>
            <wp:docPr id="2" name="图片 2" descr="质量评价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质量评价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1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"/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5"/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bgroup Analysis of the Association of RT With Hearing Loss by Cochlear irradiation dose</w:t>
      </w:r>
    </w:p>
    <w:p>
      <w:pPr>
        <w:pStyle w:val="5"/>
        <w:spacing w:line="360" w:lineRule="auto"/>
        <w:ind w:firstLine="480" w:firstLineChars="200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02285</wp:posOffset>
            </wp:positionH>
            <wp:positionV relativeFrom="paragraph">
              <wp:posOffset>118110</wp:posOffset>
            </wp:positionV>
            <wp:extent cx="6294755" cy="4722495"/>
            <wp:effectExtent l="0" t="0" r="4445" b="1905"/>
            <wp:wrapSquare wrapText="bothSides"/>
            <wp:docPr id="3" name="图片 3" descr="按耳蜗剂量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按耳蜗剂量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94755" cy="4722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/>
    <w:p/>
    <w:p/>
    <w:p/>
    <w:p/>
    <w:p/>
    <w:p/>
    <w:p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S3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Funnel chart of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total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hearing loss</w:t>
      </w:r>
    </w:p>
    <w:p/>
    <w:p/>
    <w:p>
      <w:pPr>
        <w:rPr>
          <w:rFonts w:hint="eastAsia" w:eastAsiaTheme="minorEastAsia"/>
          <w:lang w:eastAsia="zh-CN"/>
        </w:rPr>
      </w:pPr>
    </w:p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407535" cy="3378835"/>
            <wp:effectExtent l="0" t="0" r="12065" b="12065"/>
            <wp:docPr id="6" name="图片 6" descr="修补后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修补后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07535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4.</w:t>
      </w:r>
      <w:r>
        <w:rPr>
          <w:rFonts w:ascii="Times New Roman" w:hAnsi="Times New Roman" w:cs="Times New Roman"/>
          <w:sz w:val="24"/>
          <w:szCs w:val="24"/>
        </w:rPr>
        <w:t>Sensitivity analysis of hearing los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4422140"/>
            <wp:effectExtent l="0" t="0" r="10795" b="10160"/>
            <wp:docPr id="5" name="图片 5" descr="敏感性分析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敏感性分析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42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iZmFhZTRkM2IxNzQzOGVhNzU1YmFiMjdiN2MxYzgifQ=="/>
  </w:docVars>
  <w:rsids>
    <w:rsidRoot w:val="5B812DBB"/>
    <w:rsid w:val="06BF542B"/>
    <w:rsid w:val="11A906AB"/>
    <w:rsid w:val="5B812DBB"/>
    <w:rsid w:val="643423CE"/>
    <w:rsid w:val="6AD4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paragraph" w:customStyle="1" w:styleId="5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5</Words>
  <Characters>184</Characters>
  <Lines>0</Lines>
  <Paragraphs>0</Paragraphs>
  <TotalTime>24</TotalTime>
  <ScaleCrop>false</ScaleCrop>
  <LinksUpToDate>false</LinksUpToDate>
  <CharactersWithSpaces>21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17:22:00Z</dcterms:created>
  <dc:creator>hY</dc:creator>
  <cp:lastModifiedBy>hY</cp:lastModifiedBy>
  <dcterms:modified xsi:type="dcterms:W3CDTF">2023-06-01T01:1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33C8B8C1CEA40FCB4E189966618CC55_13</vt:lpwstr>
  </property>
</Properties>
</file>